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DE160F"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6A55A94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1 </w:t>
      </w:r>
    </w:p>
    <w:p w14:paraId="3BD6645A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</w:t>
      </w:r>
    </w:p>
    <w:p w14:paraId="5B574D48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drawing>
          <wp:inline distT="0" distB="0" distL="114300" distR="114300">
            <wp:extent cx="4230370" cy="2767965"/>
            <wp:effectExtent l="0" t="0" r="6350" b="5715"/>
            <wp:docPr id="2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037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2C9E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</w:t>
      </w:r>
    </w:p>
    <w:p w14:paraId="3BC25DF1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drawing>
          <wp:inline distT="0" distB="0" distL="114300" distR="114300">
            <wp:extent cx="5271135" cy="2442210"/>
            <wp:effectExtent l="0" t="0" r="1905" b="11430"/>
            <wp:docPr id="2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AB14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</w:t>
      </w:r>
    </w:p>
    <w:p w14:paraId="584E79A7">
      <w:r>
        <w:drawing>
          <wp:inline distT="0" distB="0" distL="114300" distR="114300">
            <wp:extent cx="3540125" cy="1976755"/>
            <wp:effectExtent l="0" t="0" r="10795" b="4445"/>
            <wp:docPr id="2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0125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BEB4D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</w:t>
      </w:r>
      <w:r>
        <w:rPr>
          <w:rFonts w:ascii="Times New Roman" w:hAnsi="Times New Roman" w:cs="Times New Roman"/>
          <w:b w:val="0"/>
          <w:bCs w:val="0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Subgroups of MSC-exos source for </w:t>
      </w:r>
      <w:r>
        <w:rPr>
          <w:rFonts w:hint="default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α-SMA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 level;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B: </w:t>
      </w:r>
      <w:bookmarkStart w:id="0" w:name="OLE_LINK6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Subgroups of experimental animals for </w:t>
      </w:r>
      <w:r>
        <w:rPr>
          <w:rFonts w:hint="default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α-SMA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 level</w:t>
      </w:r>
      <w:bookmarkEnd w:id="0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; C:</w:t>
      </w:r>
      <w:bookmarkStart w:id="1" w:name="OLE_LINK4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Subgroups of MSC-exos extraction methods for </w:t>
      </w:r>
      <w:r>
        <w:rPr>
          <w:rFonts w:hint="default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α-SMA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level</w:t>
      </w:r>
    </w:p>
    <w:p w14:paraId="19778625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</w:pPr>
    </w:p>
    <w:bookmarkEnd w:id="1"/>
    <w:bookmarkEnd w:id="2"/>
    <w:p w14:paraId="5D298F1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2 </w:t>
      </w:r>
    </w:p>
    <w:p w14:paraId="5358D59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</w:t>
      </w:r>
    </w:p>
    <w:p w14:paraId="57B2C709">
      <w:r>
        <w:drawing>
          <wp:inline distT="0" distB="0" distL="114300" distR="114300">
            <wp:extent cx="5271135" cy="3307080"/>
            <wp:effectExtent l="0" t="0" r="1905" b="0"/>
            <wp:docPr id="38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CCD79"/>
    <w:p w14:paraId="744CFF16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bookmarkStart w:id="3" w:name="OLE_LINK2"/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bookmarkStart w:id="4" w:name="OLE_LINK1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Subgroups of MSC-exos source for AST level</w:t>
      </w:r>
      <w:bookmarkEnd w:id="3"/>
      <w:bookmarkEnd w:id="4"/>
    </w:p>
    <w:p w14:paraId="56D2FA11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</w:p>
    <w:p w14:paraId="436AD6F6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  <w:t xml:space="preserve">S3 </w:t>
      </w:r>
    </w:p>
    <w:p w14:paraId="5A430B38">
      <w:pPr>
        <w:spacing w:line="360" w:lineRule="auto"/>
        <w:rPr>
          <w:rFonts w:hint="default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  <w:t>A</w:t>
      </w:r>
    </w:p>
    <w:p w14:paraId="0C137136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drawing>
          <wp:inline distT="0" distB="0" distL="114300" distR="114300">
            <wp:extent cx="5271135" cy="2322195"/>
            <wp:effectExtent l="0" t="0" r="1905" b="9525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B201E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</w:p>
    <w:p w14:paraId="0F086BE5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</w:p>
    <w:p w14:paraId="58257DBD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</w:p>
    <w:p w14:paraId="51F205BB">
      <w:pPr>
        <w:spacing w:line="360" w:lineRule="auto"/>
        <w:rPr>
          <w:rFonts w:hint="default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hd w:val="clear" w:color="auto" w:fill="FFFFFF"/>
          <w:lang w:val="en-US" w:eastAsia="zh-CN"/>
        </w:rPr>
        <w:t>B</w:t>
      </w:r>
    </w:p>
    <w:p w14:paraId="57DC1AA1">
      <w:r>
        <w:drawing>
          <wp:inline distT="0" distB="0" distL="114300" distR="114300">
            <wp:extent cx="5271135" cy="1903095"/>
            <wp:effectExtent l="0" t="0" r="1905" b="190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0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BE007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</w:t>
      </w:r>
      <w:r>
        <w:rPr>
          <w:rFonts w:ascii="Times New Roman" w:hAnsi="Times New Roman" w:cs="Times New Roman"/>
          <w:b w:val="0"/>
          <w:bCs w:val="0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Subgroups of MSC-exos source for ALT level;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B: </w:t>
      </w:r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Subgroups of </w:t>
      </w:r>
      <w:bookmarkStart w:id="5" w:name="OLE_LINK3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>experimental animals</w:t>
      </w:r>
      <w:bookmarkEnd w:id="5"/>
      <w:r>
        <w:rPr>
          <w:rFonts w:hint="eastAsia" w:ascii="Times New Roman" w:hAnsi="Times New Roman" w:cs="Times New Roman"/>
          <w:b w:val="0"/>
          <w:bCs w:val="0"/>
          <w:color w:val="000000"/>
          <w:shd w:val="clear" w:color="auto" w:fill="FFFFFF"/>
          <w:lang w:val="en-US" w:eastAsia="zh-CN"/>
        </w:rPr>
        <w:t xml:space="preserve"> for ALT level</w:t>
      </w:r>
    </w:p>
    <w:p w14:paraId="1D50D41A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4</w:t>
      </w:r>
    </w:p>
    <w:p w14:paraId="7C3333EB">
      <w:pPr>
        <w:rPr>
          <w:rFonts w:hint="default"/>
          <w:lang w:val="en-US" w:eastAsia="zh-CN"/>
        </w:rPr>
      </w:pPr>
      <w:bookmarkStart w:id="6" w:name="_GoBack"/>
      <w:r>
        <w:rPr>
          <w:rFonts w:hint="default"/>
          <w:lang w:val="en-US" w:eastAsia="zh-CN"/>
        </w:rPr>
        <w:drawing>
          <wp:inline distT="0" distB="0" distL="114300" distR="114300">
            <wp:extent cx="5679440" cy="3545205"/>
            <wp:effectExtent l="0" t="0" r="5080" b="5715"/>
            <wp:docPr id="1" name="图片 1" descr="联合敏感性分析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联合敏感性分析汇总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7944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 w14:paraId="7CCFD6A2">
      <w:pPr>
        <w:keepNext w:val="0"/>
        <w:keepLines w:val="0"/>
        <w:pageBreakBefore w:val="0"/>
        <w:widowControl w:val="0"/>
        <w:tabs>
          <w:tab w:val="left" w:pos="189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MSC-exos combination drug therapy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  <w:t>Alanine aminotransferase(ALT)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spartate aminotransfer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A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ver index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hint="default" w:ascii="Times New Roman" w:hAnsi="Times New Roman" w:cs="Times New Roman"/>
          <w:sz w:val="24"/>
          <w:szCs w:val="24"/>
        </w:rPr>
        <w:t>Masson stain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rea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p w14:paraId="275CF8DE">
      <w:pPr>
        <w:rPr>
          <w:rFonts w:hint="default"/>
          <w:sz w:val="24"/>
          <w:szCs w:val="24"/>
          <w:lang w:val="en-US" w:eastAsia="zh-CN"/>
        </w:rPr>
      </w:pPr>
    </w:p>
    <w:p w14:paraId="2C82B59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5ZjM5OWNlYzhkY2FjOGU1NWIyYmVhZjZlYWQzNjgifQ=="/>
  </w:docVars>
  <w:rsids>
    <w:rsidRoot w:val="00000000"/>
    <w:rsid w:val="13FA6761"/>
    <w:rsid w:val="1BE67D12"/>
    <w:rsid w:val="458D1CFF"/>
    <w:rsid w:val="54CB1B64"/>
    <w:rsid w:val="6E554623"/>
    <w:rsid w:val="6FF97F28"/>
    <w:rsid w:val="750B0F29"/>
    <w:rsid w:val="7EE3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7</Words>
  <Characters>518</Characters>
  <Lines>0</Lines>
  <Paragraphs>0</Paragraphs>
  <TotalTime>1</TotalTime>
  <ScaleCrop>false</ScaleCrop>
  <LinksUpToDate>false</LinksUpToDate>
  <CharactersWithSpaces>60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1:29:00Z</dcterms:created>
  <dc:creator>Pisces Cancer</dc:creator>
  <cp:lastModifiedBy>我很厉害的</cp:lastModifiedBy>
  <dcterms:modified xsi:type="dcterms:W3CDTF">2024-06-24T03:1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FB0D2C1397F4CB4AD4983A58B2CDFE8_12</vt:lpwstr>
  </property>
</Properties>
</file>